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5C5B3" w14:textId="7E4773BA" w:rsidR="00444AB0" w:rsidRPr="005D233F" w:rsidRDefault="00444AB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D233F">
        <w:rPr>
          <w:rFonts w:asciiTheme="majorBidi" w:hAnsiTheme="majorBidi" w:cstheme="majorBidi"/>
          <w:b/>
          <w:bCs/>
          <w:sz w:val="24"/>
          <w:szCs w:val="24"/>
        </w:rPr>
        <w:t>Supplementary fil</w:t>
      </w:r>
      <w:r w:rsidR="00A00A26">
        <w:rPr>
          <w:rFonts w:asciiTheme="majorBidi" w:hAnsiTheme="majorBidi" w:cstheme="majorBidi"/>
          <w:b/>
          <w:bCs/>
          <w:sz w:val="24"/>
          <w:szCs w:val="24"/>
        </w:rPr>
        <w:t>e 1</w:t>
      </w:r>
    </w:p>
    <w:p w14:paraId="327055AA" w14:textId="5D729705" w:rsidR="00754A24" w:rsidRPr="005D233F" w:rsidRDefault="00444AB0">
      <w:pPr>
        <w:rPr>
          <w:rFonts w:asciiTheme="majorBidi" w:hAnsiTheme="majorBidi" w:cstheme="majorBidi"/>
          <w:sz w:val="24"/>
          <w:szCs w:val="24"/>
        </w:rPr>
      </w:pPr>
      <w:r w:rsidRPr="005D233F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5D233F" w:rsidRPr="005D233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D233F" w:rsidRPr="005D233F">
        <w:rPr>
          <w:rFonts w:asciiTheme="majorBidi" w:hAnsiTheme="majorBidi" w:cstheme="majorBidi"/>
          <w:sz w:val="24"/>
          <w:szCs w:val="24"/>
        </w:rPr>
        <w:t xml:space="preserve"> </w:t>
      </w:r>
      <w:r w:rsidRPr="005D233F">
        <w:rPr>
          <w:rFonts w:asciiTheme="majorBidi" w:hAnsiTheme="majorBidi" w:cstheme="majorBidi"/>
          <w:sz w:val="24"/>
          <w:szCs w:val="24"/>
        </w:rPr>
        <w:t>The Social Suppor</w:t>
      </w:r>
      <w:bookmarkStart w:id="0" w:name="_GoBack"/>
      <w:bookmarkEnd w:id="0"/>
      <w:r w:rsidRPr="005D233F">
        <w:rPr>
          <w:rFonts w:asciiTheme="majorBidi" w:hAnsiTheme="majorBidi" w:cstheme="majorBidi"/>
          <w:sz w:val="24"/>
          <w:szCs w:val="24"/>
        </w:rPr>
        <w:t>t Questionnaire</w:t>
      </w:r>
    </w:p>
    <w:tbl>
      <w:tblPr>
        <w:tblStyle w:val="TableGrid"/>
        <w:tblW w:w="12775" w:type="dxa"/>
        <w:jc w:val="center"/>
        <w:tblLayout w:type="fixed"/>
        <w:tblLook w:val="04A0" w:firstRow="1" w:lastRow="0" w:firstColumn="1" w:lastColumn="0" w:noHBand="0" w:noVBand="1"/>
      </w:tblPr>
      <w:tblGrid>
        <w:gridCol w:w="5215"/>
        <w:gridCol w:w="990"/>
        <w:gridCol w:w="990"/>
        <w:gridCol w:w="1170"/>
        <w:gridCol w:w="990"/>
        <w:gridCol w:w="1260"/>
        <w:gridCol w:w="810"/>
        <w:gridCol w:w="1350"/>
      </w:tblGrid>
      <w:tr w:rsidR="000A5338" w:rsidRPr="005D233F" w14:paraId="02076F77" w14:textId="77777777" w:rsidTr="00CC28C7">
        <w:trPr>
          <w:trHeight w:val="620"/>
          <w:jc w:val="center"/>
        </w:trPr>
        <w:tc>
          <w:tcPr>
            <w:tcW w:w="5215" w:type="dxa"/>
          </w:tcPr>
          <w:p w14:paraId="413BE9C9" w14:textId="77777777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90" w:type="dxa"/>
          </w:tcPr>
          <w:p w14:paraId="3284A487" w14:textId="77777777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need</w:t>
            </w:r>
          </w:p>
          <w:p w14:paraId="25A8A716" w14:textId="13D482B3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521EBAE0" w14:textId="77777777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at all</w:t>
            </w:r>
          </w:p>
          <w:p w14:paraId="7FF412F1" w14:textId="5AA6DA21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1879326" w14:textId="08AFA3DA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ery little </w:t>
            </w:r>
          </w:p>
        </w:tc>
        <w:tc>
          <w:tcPr>
            <w:tcW w:w="990" w:type="dxa"/>
          </w:tcPr>
          <w:p w14:paraId="5924EC59" w14:textId="199EBBA4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ttle</w:t>
            </w:r>
          </w:p>
          <w:p w14:paraId="788C0079" w14:textId="163165C5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2DFB229C" w14:textId="77777777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</w:t>
            </w:r>
          </w:p>
          <w:p w14:paraId="166B8FDE" w14:textId="0019EB78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377AFF48" w14:textId="77777777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lot</w:t>
            </w:r>
          </w:p>
          <w:p w14:paraId="04A03983" w14:textId="7D6B1735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11CB0D97" w14:textId="77777777" w:rsidR="000A5338" w:rsidRPr="005D233F" w:rsidRDefault="000A5338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great deal</w:t>
            </w:r>
          </w:p>
          <w:p w14:paraId="35D519C5" w14:textId="10664A70" w:rsidR="000A5338" w:rsidRPr="005D233F" w:rsidRDefault="000A5338" w:rsidP="00640C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524DB" w:rsidRPr="005D233F" w14:paraId="65E2A4F0" w14:textId="77777777" w:rsidTr="00191E28">
        <w:trPr>
          <w:jc w:val="center"/>
        </w:trPr>
        <w:tc>
          <w:tcPr>
            <w:tcW w:w="5215" w:type="dxa"/>
          </w:tcPr>
          <w:p w14:paraId="724BE7EB" w14:textId="30A281A1" w:rsidR="00F524DB" w:rsidRPr="005D233F" w:rsidRDefault="00F524DB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firmational support</w:t>
            </w:r>
          </w:p>
        </w:tc>
        <w:tc>
          <w:tcPr>
            <w:tcW w:w="7560" w:type="dxa"/>
            <w:gridSpan w:val="7"/>
          </w:tcPr>
          <w:p w14:paraId="18136500" w14:textId="55D36983" w:rsidR="00F524DB" w:rsidRPr="005D233F" w:rsidRDefault="00F524DB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6DC98641" w14:textId="77777777" w:rsidTr="00CC28C7">
        <w:trPr>
          <w:jc w:val="center"/>
        </w:trPr>
        <w:tc>
          <w:tcPr>
            <w:tcW w:w="5215" w:type="dxa"/>
          </w:tcPr>
          <w:p w14:paraId="42DE7702" w14:textId="5CB0EF08" w:rsidR="000A5338" w:rsidRPr="005D233F" w:rsidRDefault="00C72749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Infant-care instructions provided</w:t>
            </w:r>
          </w:p>
        </w:tc>
        <w:tc>
          <w:tcPr>
            <w:tcW w:w="990" w:type="dxa"/>
          </w:tcPr>
          <w:p w14:paraId="6B88702D" w14:textId="2CA1AD54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C445020" w14:textId="51834D1A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C2DD7B" w14:textId="3531B344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5B762EB" w14:textId="4EB702DB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75AA3CB" w14:textId="5DF56C84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4B4A7518" w14:textId="2B50DF7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27AE51A" w14:textId="5898C39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283874E0" w14:textId="77777777" w:rsidTr="00CC28C7">
        <w:trPr>
          <w:jc w:val="center"/>
        </w:trPr>
        <w:tc>
          <w:tcPr>
            <w:tcW w:w="5215" w:type="dxa"/>
          </w:tcPr>
          <w:p w14:paraId="67305543" w14:textId="23E3E00E" w:rsidR="000A5338" w:rsidRPr="005D233F" w:rsidRDefault="00B846DA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Facilitating infant development discussed</w:t>
            </w:r>
          </w:p>
        </w:tc>
        <w:tc>
          <w:tcPr>
            <w:tcW w:w="990" w:type="dxa"/>
          </w:tcPr>
          <w:p w14:paraId="4443C9AD" w14:textId="7793A9DA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79CBF9F" w14:textId="76E80D0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70256E" w14:textId="3F4890B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58D1BE" w14:textId="5DE3DDB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732543" w14:textId="09BCD82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6960DD" w14:textId="2CBBEAAA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BB60335" w14:textId="4026479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3BA4E9BC" w14:textId="77777777" w:rsidTr="00CC28C7">
        <w:trPr>
          <w:jc w:val="center"/>
        </w:trPr>
        <w:tc>
          <w:tcPr>
            <w:tcW w:w="5215" w:type="dxa"/>
          </w:tcPr>
          <w:p w14:paraId="18E86CC0" w14:textId="76E8F4C3" w:rsidR="000A5338" w:rsidRPr="005D233F" w:rsidRDefault="00B846DA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Confidence in own abilities encouraged</w:t>
            </w:r>
          </w:p>
        </w:tc>
        <w:tc>
          <w:tcPr>
            <w:tcW w:w="990" w:type="dxa"/>
          </w:tcPr>
          <w:p w14:paraId="27A0BE25" w14:textId="1795187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AB545A" w14:textId="4DD75D7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CFE267" w14:textId="5A28D9AB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92D5DDD" w14:textId="6C336D9A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76B5F5" w14:textId="0C00B02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212F6D92" w14:textId="1172576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38B2D5E" w14:textId="6A8EF934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4FA06EF4" w14:textId="77777777" w:rsidTr="00CC28C7">
        <w:trPr>
          <w:jc w:val="center"/>
        </w:trPr>
        <w:tc>
          <w:tcPr>
            <w:tcW w:w="5215" w:type="dxa"/>
          </w:tcPr>
          <w:p w14:paraId="40A79ED9" w14:textId="1C31C67B" w:rsidR="000A5338" w:rsidRPr="005D233F" w:rsidRDefault="00B846DA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Instructions for</w:t>
            </w:r>
            <w:r w:rsidR="00163D4E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monitoring</w:t>
            </w:r>
            <w:r w:rsidR="00163D4E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infant</w:t>
            </w:r>
            <w:r w:rsidR="00163D4E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well-being</w:t>
            </w:r>
          </w:p>
        </w:tc>
        <w:tc>
          <w:tcPr>
            <w:tcW w:w="990" w:type="dxa"/>
          </w:tcPr>
          <w:p w14:paraId="7985C498" w14:textId="6718490B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D3EC4A" w14:textId="72594E2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C1C8A1B" w14:textId="69F4E099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EB02A0" w14:textId="24F51A0B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BD0A5A5" w14:textId="259374D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6F6589" w14:textId="06B9EBB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2971443" w14:textId="09FB3F59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23F8431B" w14:textId="77777777" w:rsidTr="00CC28C7">
        <w:trPr>
          <w:jc w:val="center"/>
        </w:trPr>
        <w:tc>
          <w:tcPr>
            <w:tcW w:w="5215" w:type="dxa"/>
          </w:tcPr>
          <w:p w14:paraId="58CD741C" w14:textId="5DE2B3E9" w:rsidR="000A5338" w:rsidRPr="005D233F" w:rsidRDefault="00163D4E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Information about other sources of help</w:t>
            </w:r>
          </w:p>
        </w:tc>
        <w:tc>
          <w:tcPr>
            <w:tcW w:w="990" w:type="dxa"/>
          </w:tcPr>
          <w:p w14:paraId="5CEC3E78" w14:textId="29B7163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257BCD" w14:textId="241232E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F0B4B21" w14:textId="693768F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4DFAF1" w14:textId="299DC1E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A0D41B" w14:textId="24246E05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2DF5E082" w14:textId="57CF05FA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CB2A6C1" w14:textId="3C251F5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65BD29F3" w14:textId="77777777" w:rsidTr="00CC28C7">
        <w:trPr>
          <w:jc w:val="center"/>
        </w:trPr>
        <w:tc>
          <w:tcPr>
            <w:tcW w:w="5215" w:type="dxa"/>
          </w:tcPr>
          <w:p w14:paraId="0633365C" w14:textId="2AA4FEAD" w:rsidR="000A5338" w:rsidRPr="005D233F" w:rsidRDefault="00163D4E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Independent decision-making</w:t>
            </w:r>
            <w:r w:rsidR="00F178BD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encouraged</w:t>
            </w:r>
          </w:p>
        </w:tc>
        <w:tc>
          <w:tcPr>
            <w:tcW w:w="990" w:type="dxa"/>
          </w:tcPr>
          <w:p w14:paraId="75B908D6" w14:textId="6FDC396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694FA65" w14:textId="6E934D87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C56C9E3" w14:textId="0DC2832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88BD119" w14:textId="243BEA7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E1786F" w14:textId="249D8B0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D617AF" w14:textId="2078DD5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577AD9" w14:textId="7730061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5CDC69D1" w14:textId="77777777" w:rsidTr="00CC28C7">
        <w:trPr>
          <w:jc w:val="center"/>
        </w:trPr>
        <w:tc>
          <w:tcPr>
            <w:tcW w:w="5215" w:type="dxa"/>
          </w:tcPr>
          <w:p w14:paraId="24FF3555" w14:textId="3721CCE9" w:rsidR="000A5338" w:rsidRPr="005D233F" w:rsidRDefault="00F178BD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Nurses had sufficient time for family</w:t>
            </w:r>
          </w:p>
        </w:tc>
        <w:tc>
          <w:tcPr>
            <w:tcW w:w="990" w:type="dxa"/>
          </w:tcPr>
          <w:p w14:paraId="6DADC07D" w14:textId="2576D92D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BE679B" w14:textId="66733CB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C998A3D" w14:textId="5B765A4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591356" w14:textId="6DEC7B1D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947A788" w14:textId="4AEAB9B9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CF2C55A" w14:textId="29E3BA9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889E955" w14:textId="0865ECF5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675BD" w:rsidRPr="005D233F" w14:paraId="3A9B387E" w14:textId="77777777" w:rsidTr="00191E28">
        <w:trPr>
          <w:jc w:val="center"/>
        </w:trPr>
        <w:tc>
          <w:tcPr>
            <w:tcW w:w="5215" w:type="dxa"/>
          </w:tcPr>
          <w:p w14:paraId="0ED44E38" w14:textId="77777777" w:rsidR="00D675BD" w:rsidRPr="005D233F" w:rsidRDefault="00D675BD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rete aid</w:t>
            </w:r>
          </w:p>
        </w:tc>
        <w:tc>
          <w:tcPr>
            <w:tcW w:w="7560" w:type="dxa"/>
            <w:gridSpan w:val="7"/>
          </w:tcPr>
          <w:p w14:paraId="58B68059" w14:textId="494035C4" w:rsidR="00D675BD" w:rsidRPr="005D233F" w:rsidRDefault="00D675BD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6632882F" w14:textId="77777777" w:rsidTr="00CC28C7">
        <w:trPr>
          <w:jc w:val="center"/>
        </w:trPr>
        <w:tc>
          <w:tcPr>
            <w:tcW w:w="5215" w:type="dxa"/>
          </w:tcPr>
          <w:p w14:paraId="6FD31482" w14:textId="0F3C6220" w:rsidR="000A5338" w:rsidRPr="005D233F" w:rsidRDefault="00F178BD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Directions for infant feeding</w:t>
            </w:r>
          </w:p>
        </w:tc>
        <w:tc>
          <w:tcPr>
            <w:tcW w:w="990" w:type="dxa"/>
          </w:tcPr>
          <w:p w14:paraId="0FC6BE29" w14:textId="08CDB9A4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679D2FB" w14:textId="575780B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9FC7D8" w14:textId="52F12EBD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EC26914" w14:textId="099AEF17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3462CA4" w14:textId="17D3047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2B332C" w14:textId="155E610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256DD2E" w14:textId="60BC4A2A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2D5AAD14" w14:textId="77777777" w:rsidTr="00CC28C7">
        <w:trPr>
          <w:jc w:val="center"/>
        </w:trPr>
        <w:tc>
          <w:tcPr>
            <w:tcW w:w="5215" w:type="dxa"/>
          </w:tcPr>
          <w:p w14:paraId="3B9F5156" w14:textId="5E522332" w:rsidR="000A5338" w:rsidRPr="005D233F" w:rsidRDefault="00F178BD" w:rsidP="00640CC5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rections for</w:t>
            </w:r>
            <w:r w:rsidR="00E45B24"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ow</w:t>
            </w:r>
            <w:r w:rsidR="00E45B24"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o</w:t>
            </w:r>
            <w:r w:rsidR="00E45B24"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old</w:t>
            </w:r>
            <w:r w:rsidR="00E45B24"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</w:t>
            </w:r>
            <w:r w:rsidR="00E45B24"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fant</w:t>
            </w:r>
          </w:p>
        </w:tc>
        <w:tc>
          <w:tcPr>
            <w:tcW w:w="990" w:type="dxa"/>
          </w:tcPr>
          <w:p w14:paraId="6A00170C" w14:textId="0B286A9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0811A27" w14:textId="673F86E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D50823" w14:textId="6308E4D4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A5E281" w14:textId="71D3BD0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EF6D1D" w14:textId="661940B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839F449" w14:textId="76318DC9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25D6D03" w14:textId="32760F3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3377D60E" w14:textId="77777777" w:rsidTr="00CC28C7">
        <w:trPr>
          <w:jc w:val="center"/>
        </w:trPr>
        <w:tc>
          <w:tcPr>
            <w:tcW w:w="5215" w:type="dxa"/>
          </w:tcPr>
          <w:p w14:paraId="0AAE9FD3" w14:textId="2EDEC70B" w:rsidR="000A5338" w:rsidRPr="005D233F" w:rsidRDefault="00E45B24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Methods to calm a wailing child</w:t>
            </w:r>
          </w:p>
        </w:tc>
        <w:tc>
          <w:tcPr>
            <w:tcW w:w="990" w:type="dxa"/>
          </w:tcPr>
          <w:p w14:paraId="68362709" w14:textId="288D448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8465C1" w14:textId="4E8A883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2405CA6" w14:textId="3398A76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A2F4DB5" w14:textId="025A28A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C4F271" w14:textId="57D75907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95C326" w14:textId="7B7F35C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D6C6A70" w14:textId="5A3E70F9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38109A86" w14:textId="77777777" w:rsidTr="00CC28C7">
        <w:trPr>
          <w:jc w:val="center"/>
        </w:trPr>
        <w:tc>
          <w:tcPr>
            <w:tcW w:w="5215" w:type="dxa"/>
          </w:tcPr>
          <w:p w14:paraId="175BA5EA" w14:textId="563F063B" w:rsidR="000A5338" w:rsidRPr="005D233F" w:rsidRDefault="00747111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Guidance in interpreting infant communication</w:t>
            </w:r>
          </w:p>
        </w:tc>
        <w:tc>
          <w:tcPr>
            <w:tcW w:w="990" w:type="dxa"/>
          </w:tcPr>
          <w:p w14:paraId="31F8CFC9" w14:textId="5046AA2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1481A54" w14:textId="3D11005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626C6DB" w14:textId="5E3BF41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8A79E32" w14:textId="23E3338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16CA774" w14:textId="514A211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60C4F6" w14:textId="76EF317B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B70F791" w14:textId="2880F97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39571AE9" w14:textId="77777777" w:rsidTr="00CC28C7">
        <w:trPr>
          <w:jc w:val="center"/>
        </w:trPr>
        <w:tc>
          <w:tcPr>
            <w:tcW w:w="5215" w:type="dxa"/>
          </w:tcPr>
          <w:p w14:paraId="7004CCF6" w14:textId="3BB952F5" w:rsidR="000A5338" w:rsidRPr="005D233F" w:rsidRDefault="00747111" w:rsidP="00640CC5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Practical instructions in infant care</w:t>
            </w:r>
          </w:p>
        </w:tc>
        <w:tc>
          <w:tcPr>
            <w:tcW w:w="990" w:type="dxa"/>
          </w:tcPr>
          <w:p w14:paraId="0337E1BF" w14:textId="41F96105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1DC10EA" w14:textId="170BDD07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81A126" w14:textId="3D2B11B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2100BDF" w14:textId="3853477D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CA40E0E" w14:textId="6DEA4E1D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7CBBF0B9" w14:textId="50C3A83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10EDE8B" w14:textId="7D194594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27AB6EA1" w14:textId="77777777" w:rsidTr="00CC28C7">
        <w:trPr>
          <w:jc w:val="center"/>
        </w:trPr>
        <w:tc>
          <w:tcPr>
            <w:tcW w:w="5215" w:type="dxa"/>
          </w:tcPr>
          <w:p w14:paraId="5DB03908" w14:textId="2F1E884C" w:rsidR="000A5338" w:rsidRPr="005D233F" w:rsidRDefault="00747111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Guidance on</w:t>
            </w:r>
            <w:r w:rsidR="00713260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sources</w:t>
            </w:r>
            <w:r w:rsidR="00713260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="00713260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seeking</w:t>
            </w:r>
            <w:r w:rsidR="00713260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concrete</w:t>
            </w:r>
            <w:r w:rsidR="00713260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support</w:t>
            </w:r>
          </w:p>
        </w:tc>
        <w:tc>
          <w:tcPr>
            <w:tcW w:w="990" w:type="dxa"/>
          </w:tcPr>
          <w:p w14:paraId="4C88C052" w14:textId="2EC0F895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546F084" w14:textId="0B5AA03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85D2EA" w14:textId="23A4FBB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1F9487B" w14:textId="5A199CE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5E58B3" w14:textId="78E090A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757D7F79" w14:textId="0D5B0BC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904ADA" w14:textId="4D8F4BC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675BD" w:rsidRPr="005D233F" w14:paraId="7F816319" w14:textId="77777777" w:rsidTr="00191E28">
        <w:trPr>
          <w:jc w:val="center"/>
        </w:trPr>
        <w:tc>
          <w:tcPr>
            <w:tcW w:w="5215" w:type="dxa"/>
          </w:tcPr>
          <w:p w14:paraId="76BFD6B3" w14:textId="0EFA4392" w:rsidR="00D675BD" w:rsidRPr="005D233F" w:rsidRDefault="00DE3413" w:rsidP="00640C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DE34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tional suppor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D675BD"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fectional ai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560" w:type="dxa"/>
            <w:gridSpan w:val="7"/>
          </w:tcPr>
          <w:p w14:paraId="29E7CC99" w14:textId="63557488" w:rsidR="00D675BD" w:rsidRPr="005D233F" w:rsidRDefault="00D675BD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71361173" w14:textId="77777777" w:rsidTr="00CC28C7">
        <w:trPr>
          <w:jc w:val="center"/>
        </w:trPr>
        <w:tc>
          <w:tcPr>
            <w:tcW w:w="5215" w:type="dxa"/>
          </w:tcPr>
          <w:p w14:paraId="21C3B131" w14:textId="6557F7E6" w:rsidR="000A5338" w:rsidRPr="005D233F" w:rsidRDefault="00713260" w:rsidP="00640CC5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Discussion on the couple’s relationship</w:t>
            </w:r>
          </w:p>
        </w:tc>
        <w:tc>
          <w:tcPr>
            <w:tcW w:w="990" w:type="dxa"/>
          </w:tcPr>
          <w:p w14:paraId="6B71690F" w14:textId="7B2BAC5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D8507E" w14:textId="50B642C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D94EF48" w14:textId="2A4C6B1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AC5A38" w14:textId="569842ED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00E17F8" w14:textId="774614C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7BA6839" w14:textId="087B24F9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53D3888" w14:textId="6064722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126C064B" w14:textId="77777777" w:rsidTr="00CC28C7">
        <w:trPr>
          <w:jc w:val="center"/>
        </w:trPr>
        <w:tc>
          <w:tcPr>
            <w:tcW w:w="5215" w:type="dxa"/>
          </w:tcPr>
          <w:p w14:paraId="42485A85" w14:textId="1858E347" w:rsidR="000A5338" w:rsidRPr="005D233F" w:rsidRDefault="00713260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Attention to the family</w:t>
            </w:r>
          </w:p>
        </w:tc>
        <w:tc>
          <w:tcPr>
            <w:tcW w:w="990" w:type="dxa"/>
          </w:tcPr>
          <w:p w14:paraId="6CC56FF6" w14:textId="557EA73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D6533CA" w14:textId="76E1081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80BD4C" w14:textId="3200863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EB02A0" w14:textId="592AC65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1D06AD2" w14:textId="5909202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439EEB0E" w14:textId="4E23326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2AC6016" w14:textId="3750DEFA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401A6A23" w14:textId="77777777" w:rsidTr="00CC28C7">
        <w:trPr>
          <w:jc w:val="center"/>
        </w:trPr>
        <w:tc>
          <w:tcPr>
            <w:tcW w:w="5215" w:type="dxa"/>
          </w:tcPr>
          <w:p w14:paraId="553A338D" w14:textId="26E6FD71" w:rsidR="000A5338" w:rsidRPr="005D233F" w:rsidRDefault="002966F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Feeling of safety in the department</w:t>
            </w:r>
          </w:p>
        </w:tc>
        <w:tc>
          <w:tcPr>
            <w:tcW w:w="990" w:type="dxa"/>
          </w:tcPr>
          <w:p w14:paraId="34D88CED" w14:textId="770238F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2A33EBB" w14:textId="404D7805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BAA7594" w14:textId="4EBCE94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56DB376" w14:textId="0B120E57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8AAA14" w14:textId="25460A9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ABB6E8" w14:textId="34C9301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C949CA7" w14:textId="3486DC96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09DBC59B" w14:textId="77777777" w:rsidTr="00CC28C7">
        <w:trPr>
          <w:jc w:val="center"/>
        </w:trPr>
        <w:tc>
          <w:tcPr>
            <w:tcW w:w="5215" w:type="dxa"/>
          </w:tcPr>
          <w:p w14:paraId="50668B0B" w14:textId="31D590F7" w:rsidR="000A5338" w:rsidRPr="005D233F" w:rsidRDefault="002966F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Right to initial uncertainty</w:t>
            </w:r>
          </w:p>
        </w:tc>
        <w:tc>
          <w:tcPr>
            <w:tcW w:w="990" w:type="dxa"/>
          </w:tcPr>
          <w:p w14:paraId="08F10608" w14:textId="2B517F0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811D00" w14:textId="70831B1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425666" w14:textId="70B227C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8F97940" w14:textId="7DABE329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5AD38D5" w14:textId="4636AA2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16A2024" w14:textId="3A2BA484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F5FD9F8" w14:textId="375334D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7A8D25A7" w14:textId="77777777" w:rsidTr="00CC28C7">
        <w:trPr>
          <w:jc w:val="center"/>
        </w:trPr>
        <w:tc>
          <w:tcPr>
            <w:tcW w:w="5215" w:type="dxa"/>
          </w:tcPr>
          <w:p w14:paraId="4F3880CF" w14:textId="23825065" w:rsidR="000A5338" w:rsidRPr="005D233F" w:rsidRDefault="002966F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D233F">
              <w:rPr>
                <w:rFonts w:asciiTheme="majorBidi" w:hAnsiTheme="majorBidi" w:cstheme="majorBidi"/>
                <w:sz w:val="24"/>
                <w:szCs w:val="24"/>
              </w:rPr>
              <w:t>Personalised</w:t>
            </w:r>
            <w:proofErr w:type="spellEnd"/>
            <w:r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care</w:t>
            </w:r>
          </w:p>
        </w:tc>
        <w:tc>
          <w:tcPr>
            <w:tcW w:w="990" w:type="dxa"/>
          </w:tcPr>
          <w:p w14:paraId="45B25333" w14:textId="2A11740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52EA8BC" w14:textId="2511771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0C3300" w14:textId="1EAE702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0D66C2" w14:textId="169CF6A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2BFF90" w14:textId="1C44CDE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4F7FE0B" w14:textId="34C247A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8D9D7D1" w14:textId="0E1E201A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44A40A8C" w14:textId="77777777" w:rsidTr="00CC28C7">
        <w:trPr>
          <w:jc w:val="center"/>
        </w:trPr>
        <w:tc>
          <w:tcPr>
            <w:tcW w:w="5215" w:type="dxa"/>
          </w:tcPr>
          <w:p w14:paraId="13EA7972" w14:textId="1A8C8DF8" w:rsidR="000A5338" w:rsidRPr="005D233F" w:rsidRDefault="007E79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Positive feedback</w:t>
            </w:r>
          </w:p>
        </w:tc>
        <w:tc>
          <w:tcPr>
            <w:tcW w:w="990" w:type="dxa"/>
          </w:tcPr>
          <w:p w14:paraId="2541D4F8" w14:textId="7A9E35B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93FDAA" w14:textId="7C1CF529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775F36" w14:textId="7DF62C63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78C8F82" w14:textId="6811D3F7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66A2F7E" w14:textId="0EFD8A44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2ACB045" w14:textId="2FAE1CE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5F30316" w14:textId="4596DD32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6198F4DF" w14:textId="77777777" w:rsidTr="00CC28C7">
        <w:trPr>
          <w:jc w:val="center"/>
        </w:trPr>
        <w:tc>
          <w:tcPr>
            <w:tcW w:w="5215" w:type="dxa"/>
          </w:tcPr>
          <w:p w14:paraId="64356F81" w14:textId="48EB6210" w:rsidR="000A5338" w:rsidRPr="005D233F" w:rsidRDefault="007E79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Interest toward the family</w:t>
            </w:r>
          </w:p>
        </w:tc>
        <w:tc>
          <w:tcPr>
            <w:tcW w:w="990" w:type="dxa"/>
          </w:tcPr>
          <w:p w14:paraId="71038F1D" w14:textId="227FBE9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09630EA" w14:textId="753E8FBB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CDF51B6" w14:textId="444C718A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4E5847" w14:textId="604EA63E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E9D9F97" w14:textId="1702C510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000512E" w14:textId="60A437E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73705B5" w14:textId="47B0B1DD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5338" w:rsidRPr="005D233F" w14:paraId="54C86698" w14:textId="77777777" w:rsidTr="00CC28C7">
        <w:trPr>
          <w:jc w:val="center"/>
        </w:trPr>
        <w:tc>
          <w:tcPr>
            <w:tcW w:w="5215" w:type="dxa"/>
          </w:tcPr>
          <w:p w14:paraId="43F6E6D4" w14:textId="09C90AEC" w:rsidR="000A5338" w:rsidRPr="005D233F" w:rsidRDefault="007E79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sz w:val="24"/>
                <w:szCs w:val="24"/>
              </w:rPr>
              <w:t>Encouragement in</w:t>
            </w:r>
            <w:r w:rsidR="00444AB0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managing</w:t>
            </w:r>
            <w:r w:rsidR="00444AB0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at</w:t>
            </w:r>
            <w:r w:rsidR="00444AB0" w:rsidRPr="005D23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33F">
              <w:rPr>
                <w:rFonts w:asciiTheme="majorBidi" w:hAnsiTheme="majorBidi" w:cstheme="majorBidi"/>
                <w:sz w:val="24"/>
                <w:szCs w:val="24"/>
              </w:rPr>
              <w:t>home</w:t>
            </w:r>
          </w:p>
        </w:tc>
        <w:tc>
          <w:tcPr>
            <w:tcW w:w="990" w:type="dxa"/>
          </w:tcPr>
          <w:p w14:paraId="7202285B" w14:textId="19C08719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D326FD" w14:textId="0A0B797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8BA288" w14:textId="43AC8CE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E72774" w14:textId="4DA57418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E16421" w14:textId="5F63AD2F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28CB41C6" w14:textId="0DF7D69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8A6FF1B" w14:textId="77EF4121" w:rsidR="000A5338" w:rsidRPr="005D233F" w:rsidRDefault="000A5338" w:rsidP="00640C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F60525B" w14:textId="5D4469BD" w:rsidR="00F76D58" w:rsidRDefault="00F76D58"/>
    <w:p w14:paraId="24995B18" w14:textId="4DC4FA5A" w:rsidR="005D233F" w:rsidRDefault="005D233F">
      <w:r>
        <w:br w:type="page"/>
      </w:r>
    </w:p>
    <w:p w14:paraId="18C52251" w14:textId="22B504BE" w:rsidR="00F76D58" w:rsidRPr="00C422EB" w:rsidRDefault="00C422EB">
      <w:pPr>
        <w:rPr>
          <w:rFonts w:asciiTheme="majorBidi" w:hAnsiTheme="majorBidi" w:cstheme="majorBidi"/>
          <w:sz w:val="24"/>
          <w:szCs w:val="24"/>
        </w:rPr>
      </w:pPr>
      <w:r w:rsidRPr="00C422E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.</w:t>
      </w:r>
      <w:r w:rsidRPr="00C422EB">
        <w:rPr>
          <w:rFonts w:asciiTheme="majorBidi" w:hAnsiTheme="majorBidi" w:cstheme="majorBidi"/>
          <w:sz w:val="24"/>
          <w:szCs w:val="24"/>
        </w:rPr>
        <w:t xml:space="preserve"> The Neonatal Instrument of Parent Satisfaction (NIPS) Questionnaire</w:t>
      </w:r>
    </w:p>
    <w:tbl>
      <w:tblPr>
        <w:tblStyle w:val="TableGrid"/>
        <w:tblW w:w="14665" w:type="dxa"/>
        <w:jc w:val="center"/>
        <w:tblLayout w:type="fixed"/>
        <w:tblLook w:val="04A0" w:firstRow="1" w:lastRow="0" w:firstColumn="1" w:lastColumn="0" w:noHBand="0" w:noVBand="1"/>
      </w:tblPr>
      <w:tblGrid>
        <w:gridCol w:w="533"/>
        <w:gridCol w:w="5760"/>
        <w:gridCol w:w="1080"/>
        <w:gridCol w:w="1345"/>
        <w:gridCol w:w="6"/>
        <w:gridCol w:w="1261"/>
        <w:gridCol w:w="1080"/>
        <w:gridCol w:w="1080"/>
        <w:gridCol w:w="1080"/>
        <w:gridCol w:w="1440"/>
      </w:tblGrid>
      <w:tr w:rsidR="00813014" w:rsidRPr="005D233F" w14:paraId="06AC5395" w14:textId="77777777" w:rsidTr="00C563E3">
        <w:trPr>
          <w:trHeight w:val="620"/>
          <w:jc w:val="center"/>
        </w:trPr>
        <w:tc>
          <w:tcPr>
            <w:tcW w:w="6293" w:type="dxa"/>
            <w:gridSpan w:val="2"/>
          </w:tcPr>
          <w:p w14:paraId="21E37659" w14:textId="3584381F" w:rsidR="00813014" w:rsidRPr="005D233F" w:rsidRDefault="00813014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80" w:type="dxa"/>
          </w:tcPr>
          <w:p w14:paraId="2E3FFF7D" w14:textId="3D528A8C" w:rsidR="00813014" w:rsidRPr="005D233F" w:rsidRDefault="00DD5108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ll of </w:t>
            </w:r>
            <w:r w:rsidR="00D90D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  <w:p w14:paraId="68391901" w14:textId="77777777" w:rsidR="00813014" w:rsidRPr="005D233F" w:rsidRDefault="00813014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718116D9" w14:textId="11D9B557" w:rsidR="00813014" w:rsidRPr="005D233F" w:rsidRDefault="00D90D18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st of the time</w:t>
            </w:r>
          </w:p>
          <w:p w14:paraId="00567AB9" w14:textId="77777777" w:rsidR="00813014" w:rsidRPr="005D233F" w:rsidRDefault="00813014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10AEB04D" w14:textId="7695994C" w:rsidR="00813014" w:rsidRPr="005D233F" w:rsidRDefault="00D90D18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fair bit of the time</w:t>
            </w:r>
            <w:r w:rsidR="00813014" w:rsidRPr="005D2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18AE2A15" w14:textId="0DAE8712" w:rsidR="00813014" w:rsidRPr="005D233F" w:rsidRDefault="00762A8D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 of the time</w:t>
            </w:r>
          </w:p>
          <w:p w14:paraId="6C911AA2" w14:textId="77777777" w:rsidR="00813014" w:rsidRPr="005D233F" w:rsidRDefault="00813014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B7B54B" w14:textId="73A72341" w:rsidR="00813014" w:rsidRPr="005D233F" w:rsidRDefault="00762A8D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little of the time</w:t>
            </w:r>
          </w:p>
          <w:p w14:paraId="43B2AE46" w14:textId="77777777" w:rsidR="00813014" w:rsidRPr="005D233F" w:rsidRDefault="00813014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D49DD4" w14:textId="424E99EE" w:rsidR="00813014" w:rsidRPr="005D233F" w:rsidRDefault="00975FB1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y little of the time</w:t>
            </w:r>
          </w:p>
          <w:p w14:paraId="4FB7A528" w14:textId="77777777" w:rsidR="00813014" w:rsidRPr="005D233F" w:rsidRDefault="00813014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47D2E3" w14:textId="13FA4438" w:rsidR="00813014" w:rsidRPr="005D233F" w:rsidRDefault="00975FB1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e of the time</w:t>
            </w:r>
          </w:p>
          <w:p w14:paraId="057222C3" w14:textId="77777777" w:rsidR="00813014" w:rsidRPr="005D233F" w:rsidRDefault="00813014" w:rsidP="0089493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833CC" w:rsidRPr="005D233F" w14:paraId="17005713" w14:textId="7A2B6A69" w:rsidTr="00C563E3">
        <w:trPr>
          <w:jc w:val="center"/>
        </w:trPr>
        <w:tc>
          <w:tcPr>
            <w:tcW w:w="533" w:type="dxa"/>
          </w:tcPr>
          <w:p w14:paraId="555CE2D2" w14:textId="24D7ABA0" w:rsidR="009833CC" w:rsidRPr="009833CC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833C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760" w:type="dxa"/>
          </w:tcPr>
          <w:p w14:paraId="1C0F2C36" w14:textId="2E57B329" w:rsidR="009833CC" w:rsidRPr="009833CC" w:rsidRDefault="00975FB1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</w:t>
            </w:r>
            <w:r w:rsidR="00E47A88">
              <w:rPr>
                <w:rFonts w:asciiTheme="majorBidi" w:hAnsiTheme="majorBidi" w:cstheme="majorBidi"/>
                <w:sz w:val="24"/>
                <w:szCs w:val="24"/>
              </w:rPr>
              <w:t xml:space="preserve">often did you find the change of medical caregivers looking after your baby </w:t>
            </w:r>
            <w:r w:rsidR="00752BC9">
              <w:rPr>
                <w:rFonts w:asciiTheme="majorBidi" w:hAnsiTheme="majorBidi" w:cstheme="majorBidi"/>
                <w:sz w:val="24"/>
                <w:szCs w:val="24"/>
              </w:rPr>
              <w:t>difficult?</w:t>
            </w:r>
          </w:p>
        </w:tc>
        <w:tc>
          <w:tcPr>
            <w:tcW w:w="1080" w:type="dxa"/>
          </w:tcPr>
          <w:p w14:paraId="0D1FC61F" w14:textId="77777777" w:rsidR="009833CC" w:rsidRPr="005D233F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1" w:type="dxa"/>
            <w:gridSpan w:val="2"/>
          </w:tcPr>
          <w:p w14:paraId="27B07669" w14:textId="77777777" w:rsidR="009833CC" w:rsidRPr="005D233F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1" w:type="dxa"/>
          </w:tcPr>
          <w:p w14:paraId="3303B7A6" w14:textId="77777777" w:rsidR="009833CC" w:rsidRPr="005D233F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720EBE" w14:textId="77777777" w:rsidR="009833CC" w:rsidRPr="005D233F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595D2B" w14:textId="77777777" w:rsidR="009833CC" w:rsidRPr="005D233F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CB0F87" w14:textId="77777777" w:rsidR="009833CC" w:rsidRPr="005D233F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9E2C96" w14:textId="77777777" w:rsidR="009833CC" w:rsidRPr="005D233F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6AF86D06" w14:textId="77777777" w:rsidTr="00C563E3">
        <w:trPr>
          <w:jc w:val="center"/>
        </w:trPr>
        <w:tc>
          <w:tcPr>
            <w:tcW w:w="533" w:type="dxa"/>
          </w:tcPr>
          <w:p w14:paraId="45D6F762" w14:textId="00DFCF14" w:rsidR="00813014" w:rsidRPr="009833CC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760" w:type="dxa"/>
          </w:tcPr>
          <w:p w14:paraId="03193625" w14:textId="0216A58A" w:rsidR="00813014" w:rsidRPr="009833CC" w:rsidRDefault="00752BC9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2BC9">
              <w:rPr>
                <w:rFonts w:asciiTheme="majorBidi" w:hAnsiTheme="majorBidi" w:cstheme="majorBidi"/>
                <w:sz w:val="24"/>
                <w:szCs w:val="24"/>
              </w:rPr>
              <w:t>How often di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hese caregivers present your baby’s </w:t>
            </w:r>
            <w:r w:rsidR="00571C41">
              <w:rPr>
                <w:rFonts w:asciiTheme="majorBidi" w:hAnsiTheme="majorBidi" w:cstheme="majorBidi"/>
                <w:sz w:val="24"/>
                <w:szCs w:val="24"/>
              </w:rPr>
              <w:t>condition in a way which was scary or frightening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793ECC6E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935917E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171B9785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8908FD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EA6891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7BA777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786D72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021F3595" w14:textId="77777777" w:rsidTr="00C563E3">
        <w:trPr>
          <w:jc w:val="center"/>
        </w:trPr>
        <w:tc>
          <w:tcPr>
            <w:tcW w:w="533" w:type="dxa"/>
          </w:tcPr>
          <w:p w14:paraId="5E3E2D38" w14:textId="2517DD5A" w:rsidR="00813014" w:rsidRPr="009833CC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760" w:type="dxa"/>
          </w:tcPr>
          <w:p w14:paraId="577B5D10" w14:textId="54234C54" w:rsidR="00813014" w:rsidRPr="009833CC" w:rsidRDefault="0003183D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often did the caregivers fail to tell you when they were going off duty?</w:t>
            </w:r>
          </w:p>
        </w:tc>
        <w:tc>
          <w:tcPr>
            <w:tcW w:w="1080" w:type="dxa"/>
          </w:tcPr>
          <w:p w14:paraId="32AE1F95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CFE58C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24A0358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32BCE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85FEF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99294FB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76A3FD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04D97F61" w14:textId="77777777" w:rsidTr="00C563E3">
        <w:trPr>
          <w:jc w:val="center"/>
        </w:trPr>
        <w:tc>
          <w:tcPr>
            <w:tcW w:w="533" w:type="dxa"/>
          </w:tcPr>
          <w:p w14:paraId="16650592" w14:textId="1F938A2F" w:rsidR="00813014" w:rsidRPr="009833CC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760" w:type="dxa"/>
          </w:tcPr>
          <w:p w14:paraId="025743E3" w14:textId="59155939" w:rsidR="00813014" w:rsidRPr="009833CC" w:rsidRDefault="00ED33BD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33BD">
              <w:rPr>
                <w:rFonts w:asciiTheme="majorBidi" w:hAnsiTheme="majorBidi" w:cstheme="majorBidi"/>
                <w:sz w:val="24"/>
                <w:szCs w:val="24"/>
              </w:rPr>
              <w:t>How often did the caregive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ail to tell you who was going to fill in while they were off duty?</w:t>
            </w:r>
          </w:p>
        </w:tc>
        <w:tc>
          <w:tcPr>
            <w:tcW w:w="1080" w:type="dxa"/>
          </w:tcPr>
          <w:p w14:paraId="68D41C21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C48057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62064C2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A3FDD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4DBEC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D9CAF6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F0318C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10585A39" w14:textId="77777777" w:rsidTr="00C563E3">
        <w:trPr>
          <w:jc w:val="center"/>
        </w:trPr>
        <w:tc>
          <w:tcPr>
            <w:tcW w:w="533" w:type="dxa"/>
          </w:tcPr>
          <w:p w14:paraId="7F707630" w14:textId="7A28ECCC" w:rsidR="00813014" w:rsidRPr="009833CC" w:rsidRDefault="009833C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760" w:type="dxa"/>
          </w:tcPr>
          <w:p w14:paraId="26F868DB" w14:textId="223524DC" w:rsidR="00813014" w:rsidRPr="009833CC" w:rsidRDefault="00E36C20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often did you feel confused about whom to trust?</w:t>
            </w:r>
          </w:p>
        </w:tc>
        <w:tc>
          <w:tcPr>
            <w:tcW w:w="1080" w:type="dxa"/>
          </w:tcPr>
          <w:p w14:paraId="22DB7160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7994538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2E014AE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A3B71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B4D80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DCFA3F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1D2000B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68EAD983" w14:textId="77777777" w:rsidTr="00C563E3">
        <w:trPr>
          <w:jc w:val="center"/>
        </w:trPr>
        <w:tc>
          <w:tcPr>
            <w:tcW w:w="533" w:type="dxa"/>
          </w:tcPr>
          <w:p w14:paraId="1142D74B" w14:textId="65E746D8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760" w:type="dxa"/>
          </w:tcPr>
          <w:p w14:paraId="288A0756" w14:textId="2D0E7428" w:rsidR="00813014" w:rsidRPr="009833CC" w:rsidRDefault="00E36C20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often did you </w:t>
            </w:r>
            <w:r w:rsidR="00B43A69">
              <w:rPr>
                <w:rFonts w:asciiTheme="majorBidi" w:hAnsiTheme="majorBidi" w:cstheme="majorBidi"/>
                <w:sz w:val="24"/>
                <w:szCs w:val="24"/>
              </w:rPr>
              <w:t>receive conflicting information from different medical caregivers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524844C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3983A4FE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0A5D732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184317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D2969B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E89C91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6CB1B7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79D0CBB6" w14:textId="77777777" w:rsidTr="00C563E3">
        <w:trPr>
          <w:jc w:val="center"/>
        </w:trPr>
        <w:tc>
          <w:tcPr>
            <w:tcW w:w="533" w:type="dxa"/>
          </w:tcPr>
          <w:p w14:paraId="51799551" w14:textId="7495AAF3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760" w:type="dxa"/>
          </w:tcPr>
          <w:p w14:paraId="14A75E12" w14:textId="14F2CFA7" w:rsidR="00813014" w:rsidRPr="009833CC" w:rsidRDefault="00BF41A9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often did you feel that your baby was lost in the shuffle of a large unit?</w:t>
            </w:r>
          </w:p>
        </w:tc>
        <w:tc>
          <w:tcPr>
            <w:tcW w:w="1080" w:type="dxa"/>
          </w:tcPr>
          <w:p w14:paraId="73D08618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1B53158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3F32C2B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9653788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102DB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B62F4E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6417FC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57E5DBCF" w14:textId="77777777" w:rsidTr="00C563E3">
        <w:trPr>
          <w:jc w:val="center"/>
        </w:trPr>
        <w:tc>
          <w:tcPr>
            <w:tcW w:w="533" w:type="dxa"/>
          </w:tcPr>
          <w:p w14:paraId="0EA8CE75" w14:textId="2CCC2E5B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760" w:type="dxa"/>
          </w:tcPr>
          <w:p w14:paraId="5A240911" w14:textId="2D8CA773" w:rsidR="00813014" w:rsidRPr="009833CC" w:rsidRDefault="00167C35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often did you have difficulty finding out who your baby’s medical caregivers were?</w:t>
            </w:r>
          </w:p>
        </w:tc>
        <w:tc>
          <w:tcPr>
            <w:tcW w:w="1080" w:type="dxa"/>
          </w:tcPr>
          <w:p w14:paraId="337CA61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FFBD2A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0ACD7A3C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D7054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EF3029C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B7F7E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BAD7171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5957" w:rsidRPr="005D233F" w14:paraId="1C3D4913" w14:textId="2127D4C4" w:rsidTr="00C563E3">
        <w:trPr>
          <w:jc w:val="center"/>
        </w:trPr>
        <w:tc>
          <w:tcPr>
            <w:tcW w:w="533" w:type="dxa"/>
          </w:tcPr>
          <w:p w14:paraId="46C63966" w14:textId="301B1920" w:rsidR="00CC5957" w:rsidRPr="009833CC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760" w:type="dxa"/>
          </w:tcPr>
          <w:p w14:paraId="282E7349" w14:textId="004A6A55" w:rsidR="00CC5957" w:rsidRPr="009833CC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often did you find the change of medical caregivers over the weekends a problem?</w:t>
            </w:r>
          </w:p>
        </w:tc>
        <w:tc>
          <w:tcPr>
            <w:tcW w:w="1080" w:type="dxa"/>
          </w:tcPr>
          <w:p w14:paraId="19097E41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9E6D22C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742737E4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B960179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CA0F05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F485434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01A3780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38195529" w14:textId="77777777" w:rsidTr="00C563E3">
        <w:trPr>
          <w:jc w:val="center"/>
        </w:trPr>
        <w:tc>
          <w:tcPr>
            <w:tcW w:w="533" w:type="dxa"/>
          </w:tcPr>
          <w:p w14:paraId="11E0813B" w14:textId="78BF0712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760" w:type="dxa"/>
          </w:tcPr>
          <w:p w14:paraId="76291FFC" w14:textId="3DBCE1F3" w:rsidR="00813014" w:rsidRPr="009833CC" w:rsidRDefault="00885C4A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</w:t>
            </w:r>
            <w:r w:rsidR="001C7CA0">
              <w:rPr>
                <w:rFonts w:asciiTheme="majorBidi" w:hAnsiTheme="majorBidi" w:cstheme="majorBidi"/>
                <w:sz w:val="24"/>
                <w:szCs w:val="24"/>
              </w:rPr>
              <w:t>did the caregivers fail to inform you about tests or x-ray results?</w:t>
            </w:r>
          </w:p>
        </w:tc>
        <w:tc>
          <w:tcPr>
            <w:tcW w:w="1080" w:type="dxa"/>
          </w:tcPr>
          <w:p w14:paraId="22BD0EB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9E977C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1CA551E8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43FCB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438EC5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C8C035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682844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21357C20" w14:textId="77777777" w:rsidTr="00C563E3">
        <w:trPr>
          <w:jc w:val="center"/>
        </w:trPr>
        <w:tc>
          <w:tcPr>
            <w:tcW w:w="533" w:type="dxa"/>
          </w:tcPr>
          <w:p w14:paraId="2ABF35CD" w14:textId="4FA1FF89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</w:t>
            </w:r>
          </w:p>
        </w:tc>
        <w:tc>
          <w:tcPr>
            <w:tcW w:w="5760" w:type="dxa"/>
          </w:tcPr>
          <w:p w14:paraId="3EE4D6AB" w14:textId="5501DD5C" w:rsidR="00813014" w:rsidRPr="009833CC" w:rsidRDefault="00982154" w:rsidP="0089493C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ow often did you have to ask </w:t>
            </w:r>
            <w:r w:rsidR="00E96EA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medical caregivers to repeat explanations several times?</w:t>
            </w:r>
          </w:p>
        </w:tc>
        <w:tc>
          <w:tcPr>
            <w:tcW w:w="1080" w:type="dxa"/>
          </w:tcPr>
          <w:p w14:paraId="6C0C309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AB1F6B7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085291BE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ADCF88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FF865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D2CEEB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358D02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77DB4C17" w14:textId="77777777" w:rsidTr="00C563E3">
        <w:trPr>
          <w:jc w:val="center"/>
        </w:trPr>
        <w:tc>
          <w:tcPr>
            <w:tcW w:w="533" w:type="dxa"/>
          </w:tcPr>
          <w:p w14:paraId="36FCF42F" w14:textId="4D71AB93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760" w:type="dxa"/>
          </w:tcPr>
          <w:p w14:paraId="1BE78DF3" w14:textId="311AD6AC" w:rsidR="00813014" w:rsidRPr="009833CC" w:rsidRDefault="00E96EA1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often were you </w:t>
            </w:r>
            <w:r w:rsidR="00950DD2">
              <w:rPr>
                <w:rFonts w:asciiTheme="majorBidi" w:hAnsiTheme="majorBidi" w:cstheme="majorBidi"/>
                <w:sz w:val="24"/>
                <w:szCs w:val="24"/>
              </w:rPr>
              <w:t>uncertain who to talk to about your baby’s condition?</w:t>
            </w:r>
          </w:p>
        </w:tc>
        <w:tc>
          <w:tcPr>
            <w:tcW w:w="1080" w:type="dxa"/>
          </w:tcPr>
          <w:p w14:paraId="1D3D7135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92CAE2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22212AD1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744CF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B8C28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80B43A7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2F479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1F6DC847" w14:textId="77777777" w:rsidTr="00C563E3">
        <w:trPr>
          <w:jc w:val="center"/>
        </w:trPr>
        <w:tc>
          <w:tcPr>
            <w:tcW w:w="533" w:type="dxa"/>
          </w:tcPr>
          <w:p w14:paraId="5C469E98" w14:textId="71390C9E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760" w:type="dxa"/>
          </w:tcPr>
          <w:p w14:paraId="33030A83" w14:textId="7CC2D769" w:rsidR="00813014" w:rsidRPr="009833CC" w:rsidRDefault="00DF1FB2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often did the medical caregivers fail to inform you completely </w:t>
            </w:r>
            <w:r w:rsidR="005B5CE4">
              <w:rPr>
                <w:rFonts w:asciiTheme="majorBidi" w:hAnsiTheme="majorBidi" w:cstheme="majorBidi"/>
                <w:sz w:val="24"/>
                <w:szCs w:val="24"/>
              </w:rPr>
              <w:t>about the results of a procedure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16B71CA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9D417EE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28A6BB5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F6D9CB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222DD0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9445EC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EF4C671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7545504C" w14:textId="77777777" w:rsidTr="00C563E3">
        <w:trPr>
          <w:jc w:val="center"/>
        </w:trPr>
        <w:tc>
          <w:tcPr>
            <w:tcW w:w="533" w:type="dxa"/>
          </w:tcPr>
          <w:p w14:paraId="3C0C78F2" w14:textId="5EABE335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760" w:type="dxa"/>
          </w:tcPr>
          <w:p w14:paraId="51A8FC7F" w14:textId="02FBCEE6" w:rsidR="00813014" w:rsidRPr="009833CC" w:rsidRDefault="005B5CE4" w:rsidP="0089493C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often did the caregivers keep you </w:t>
            </w:r>
            <w:r w:rsidR="00FE2207">
              <w:rPr>
                <w:rFonts w:asciiTheme="majorBidi" w:hAnsiTheme="majorBidi" w:cstheme="majorBidi"/>
                <w:sz w:val="24"/>
                <w:szCs w:val="24"/>
              </w:rPr>
              <w:t>waiting for results of tests?</w:t>
            </w:r>
          </w:p>
        </w:tc>
        <w:tc>
          <w:tcPr>
            <w:tcW w:w="1080" w:type="dxa"/>
          </w:tcPr>
          <w:p w14:paraId="5AEB708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5489D1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1DBF8873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7E25860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65485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954045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9CF6AE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7B23B17B" w14:textId="77777777" w:rsidTr="00C563E3">
        <w:trPr>
          <w:jc w:val="center"/>
        </w:trPr>
        <w:tc>
          <w:tcPr>
            <w:tcW w:w="533" w:type="dxa"/>
          </w:tcPr>
          <w:p w14:paraId="275E4E0C" w14:textId="240F5912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5</w:t>
            </w:r>
          </w:p>
        </w:tc>
        <w:tc>
          <w:tcPr>
            <w:tcW w:w="5760" w:type="dxa"/>
          </w:tcPr>
          <w:p w14:paraId="7F2663C6" w14:textId="494F1170" w:rsidR="00813014" w:rsidRPr="009833CC" w:rsidRDefault="00FE220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often </w:t>
            </w:r>
            <w:r w:rsidR="00923B90">
              <w:rPr>
                <w:rFonts w:asciiTheme="majorBidi" w:hAnsiTheme="majorBidi" w:cstheme="majorBidi"/>
                <w:sz w:val="24"/>
                <w:szCs w:val="24"/>
              </w:rPr>
              <w:t>were you informed about something after-the-fact or by accident?</w:t>
            </w:r>
          </w:p>
        </w:tc>
        <w:tc>
          <w:tcPr>
            <w:tcW w:w="1080" w:type="dxa"/>
          </w:tcPr>
          <w:p w14:paraId="7ECE9FFB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57DC6687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3D563D1B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731C83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19900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B820FC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D62A5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673A" w:rsidRPr="005D233F" w14:paraId="6D17A408" w14:textId="77777777" w:rsidTr="00C563E3">
        <w:trPr>
          <w:jc w:val="center"/>
        </w:trPr>
        <w:tc>
          <w:tcPr>
            <w:tcW w:w="6293" w:type="dxa"/>
            <w:gridSpan w:val="2"/>
          </w:tcPr>
          <w:p w14:paraId="2EE63BCD" w14:textId="77777777" w:rsidR="00CE673A" w:rsidRDefault="00CE673A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90E4FD" w14:textId="06A09BB2" w:rsidR="00CE673A" w:rsidRPr="00364632" w:rsidRDefault="00CE673A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6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e of the time</w:t>
            </w:r>
          </w:p>
        </w:tc>
        <w:tc>
          <w:tcPr>
            <w:tcW w:w="1345" w:type="dxa"/>
          </w:tcPr>
          <w:p w14:paraId="3EAD9C9F" w14:textId="737C13B6" w:rsidR="00CE673A" w:rsidRPr="00364632" w:rsidRDefault="00CE673A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6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y little of the time</w:t>
            </w:r>
          </w:p>
        </w:tc>
        <w:tc>
          <w:tcPr>
            <w:tcW w:w="1267" w:type="dxa"/>
            <w:gridSpan w:val="2"/>
          </w:tcPr>
          <w:p w14:paraId="255E4A05" w14:textId="58B077F8" w:rsidR="00CE673A" w:rsidRPr="00364632" w:rsidRDefault="00CE673A" w:rsidP="003646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little of the time</w:t>
            </w:r>
          </w:p>
        </w:tc>
        <w:tc>
          <w:tcPr>
            <w:tcW w:w="1080" w:type="dxa"/>
          </w:tcPr>
          <w:p w14:paraId="2D4A5585" w14:textId="6DE18686" w:rsidR="00CE673A" w:rsidRPr="00364632" w:rsidRDefault="00CE673A" w:rsidP="003646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 of the time</w:t>
            </w:r>
          </w:p>
        </w:tc>
        <w:tc>
          <w:tcPr>
            <w:tcW w:w="1080" w:type="dxa"/>
          </w:tcPr>
          <w:p w14:paraId="17BF8F88" w14:textId="1B7C5445" w:rsidR="00CE673A" w:rsidRPr="005D233F" w:rsidRDefault="00CE673A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fair bit of the time</w:t>
            </w:r>
          </w:p>
        </w:tc>
        <w:tc>
          <w:tcPr>
            <w:tcW w:w="1080" w:type="dxa"/>
          </w:tcPr>
          <w:p w14:paraId="2AF2216F" w14:textId="36BBC691" w:rsidR="00CE673A" w:rsidRPr="00364632" w:rsidRDefault="00CE673A" w:rsidP="003646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st of the time</w:t>
            </w:r>
          </w:p>
        </w:tc>
        <w:tc>
          <w:tcPr>
            <w:tcW w:w="1440" w:type="dxa"/>
          </w:tcPr>
          <w:p w14:paraId="25F96EAD" w14:textId="6B225426" w:rsidR="00CE673A" w:rsidRPr="00364632" w:rsidRDefault="00CE673A" w:rsidP="0036463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of the time</w:t>
            </w:r>
          </w:p>
        </w:tc>
      </w:tr>
      <w:tr w:rsidR="00CC5957" w:rsidRPr="005D233F" w14:paraId="7C3C71AA" w14:textId="128FE767" w:rsidTr="00C563E3">
        <w:trPr>
          <w:jc w:val="center"/>
        </w:trPr>
        <w:tc>
          <w:tcPr>
            <w:tcW w:w="533" w:type="dxa"/>
          </w:tcPr>
          <w:p w14:paraId="54BD9871" w14:textId="448E5100" w:rsidR="00CC5957" w:rsidRPr="009833CC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760" w:type="dxa"/>
          </w:tcPr>
          <w:p w14:paraId="235CC661" w14:textId="463097C7" w:rsidR="00CC5957" w:rsidRPr="009833CC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often did you feel that you knew who was who??</w:t>
            </w:r>
          </w:p>
        </w:tc>
        <w:tc>
          <w:tcPr>
            <w:tcW w:w="1080" w:type="dxa"/>
          </w:tcPr>
          <w:p w14:paraId="3933331B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B63C2D3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0B391EAC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043927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CBB2166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44FD648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5AD2772" w14:textId="77777777" w:rsidR="00CC5957" w:rsidRPr="005D233F" w:rsidRDefault="00CC595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09F2C2EA" w14:textId="77777777" w:rsidTr="00C563E3">
        <w:trPr>
          <w:jc w:val="center"/>
        </w:trPr>
        <w:tc>
          <w:tcPr>
            <w:tcW w:w="533" w:type="dxa"/>
          </w:tcPr>
          <w:p w14:paraId="4D711DB8" w14:textId="29930F0F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760" w:type="dxa"/>
          </w:tcPr>
          <w:p w14:paraId="35E18550" w14:textId="76400996" w:rsidR="00813014" w:rsidRPr="009833CC" w:rsidRDefault="00D32D17" w:rsidP="0089493C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often did the medical caregivers </w:t>
            </w:r>
            <w:r w:rsidR="009F447D">
              <w:rPr>
                <w:rFonts w:asciiTheme="majorBidi" w:hAnsiTheme="majorBidi" w:cstheme="majorBidi"/>
                <w:sz w:val="24"/>
                <w:szCs w:val="24"/>
              </w:rPr>
              <w:t xml:space="preserve">volunteer how they felt about </w:t>
            </w:r>
            <w:r w:rsidR="008223F8">
              <w:rPr>
                <w:rFonts w:asciiTheme="majorBidi" w:hAnsiTheme="majorBidi" w:cstheme="majorBidi"/>
                <w:sz w:val="24"/>
                <w:szCs w:val="24"/>
              </w:rPr>
              <w:t>your baby’s condition?</w:t>
            </w:r>
          </w:p>
        </w:tc>
        <w:tc>
          <w:tcPr>
            <w:tcW w:w="1080" w:type="dxa"/>
          </w:tcPr>
          <w:p w14:paraId="27C41FF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A0AE84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7F7E93D5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FA459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4DA653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F2958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35EE137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9066A" w:rsidRPr="005D233F" w14:paraId="02C6E035" w14:textId="77777777" w:rsidTr="00C563E3">
        <w:trPr>
          <w:jc w:val="center"/>
        </w:trPr>
        <w:tc>
          <w:tcPr>
            <w:tcW w:w="533" w:type="dxa"/>
          </w:tcPr>
          <w:p w14:paraId="63CBD611" w14:textId="77777777" w:rsidR="00A9066A" w:rsidRDefault="00A9066A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DE024FE" w14:textId="77777777" w:rsidR="00A9066A" w:rsidRDefault="00A9066A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F7DD72" w14:textId="5F2D186C" w:rsidR="00A9066A" w:rsidRPr="00995EBF" w:rsidRDefault="000103EE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5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really satisfied</w:t>
            </w:r>
          </w:p>
        </w:tc>
        <w:tc>
          <w:tcPr>
            <w:tcW w:w="1345" w:type="dxa"/>
          </w:tcPr>
          <w:p w14:paraId="51F72898" w14:textId="4FD98EF8" w:rsidR="00A9066A" w:rsidRPr="00995EBF" w:rsidRDefault="000103EE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5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  <w:r w:rsidR="006D4D2A" w:rsidRPr="00995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erally satisfied, but*</w:t>
            </w:r>
          </w:p>
        </w:tc>
        <w:tc>
          <w:tcPr>
            <w:tcW w:w="1267" w:type="dxa"/>
            <w:gridSpan w:val="2"/>
          </w:tcPr>
          <w:p w14:paraId="11DD2251" w14:textId="7016161B" w:rsidR="00A9066A" w:rsidRPr="00995EBF" w:rsidRDefault="006D4D2A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5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ally satisfied, but**</w:t>
            </w:r>
          </w:p>
        </w:tc>
        <w:tc>
          <w:tcPr>
            <w:tcW w:w="1080" w:type="dxa"/>
          </w:tcPr>
          <w:p w14:paraId="6B7A41C2" w14:textId="145000A3" w:rsidR="00A9066A" w:rsidRPr="00995EBF" w:rsidRDefault="006218B1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5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ite satisfied </w:t>
            </w:r>
          </w:p>
        </w:tc>
        <w:tc>
          <w:tcPr>
            <w:tcW w:w="1080" w:type="dxa"/>
          </w:tcPr>
          <w:p w14:paraId="4C39A27E" w14:textId="172C303F" w:rsidR="00A9066A" w:rsidRPr="00995EBF" w:rsidRDefault="006218B1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5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stly satisfied</w:t>
            </w:r>
          </w:p>
        </w:tc>
        <w:tc>
          <w:tcPr>
            <w:tcW w:w="1080" w:type="dxa"/>
          </w:tcPr>
          <w:p w14:paraId="5A1B8EB8" w14:textId="6C5287A4" w:rsidR="00A9066A" w:rsidRPr="00995EBF" w:rsidRDefault="006218B1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5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y satisfied</w:t>
            </w:r>
          </w:p>
        </w:tc>
        <w:tc>
          <w:tcPr>
            <w:tcW w:w="1440" w:type="dxa"/>
          </w:tcPr>
          <w:p w14:paraId="6E3F059A" w14:textId="47140960" w:rsidR="00A9066A" w:rsidRPr="00995EBF" w:rsidRDefault="00995EBF" w:rsidP="008949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5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letely satisfied </w:t>
            </w:r>
          </w:p>
        </w:tc>
      </w:tr>
      <w:tr w:rsidR="00813014" w:rsidRPr="005D233F" w14:paraId="45B11989" w14:textId="77777777" w:rsidTr="00C563E3">
        <w:trPr>
          <w:jc w:val="center"/>
        </w:trPr>
        <w:tc>
          <w:tcPr>
            <w:tcW w:w="533" w:type="dxa"/>
          </w:tcPr>
          <w:p w14:paraId="6E83F04F" w14:textId="10F1314E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760" w:type="dxa"/>
          </w:tcPr>
          <w:p w14:paraId="412C4CDF" w14:textId="483595C8" w:rsidR="00813014" w:rsidRPr="009833CC" w:rsidRDefault="0095174A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satisfied were you with the way the medical caregivers prepared you for your baby’s </w:t>
            </w:r>
            <w:r w:rsidR="00B75917">
              <w:rPr>
                <w:rFonts w:asciiTheme="majorBidi" w:hAnsiTheme="majorBidi" w:cstheme="majorBidi"/>
                <w:sz w:val="24"/>
                <w:szCs w:val="24"/>
              </w:rPr>
              <w:t>stay in the NICU?</w:t>
            </w:r>
          </w:p>
        </w:tc>
        <w:tc>
          <w:tcPr>
            <w:tcW w:w="1080" w:type="dxa"/>
          </w:tcPr>
          <w:p w14:paraId="5B8DD3E3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B06933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764B7AF3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8B8BCC7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2F0BE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1E8DFE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DE1ACDB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7C500C44" w14:textId="77777777" w:rsidTr="00C563E3">
        <w:trPr>
          <w:jc w:val="center"/>
        </w:trPr>
        <w:tc>
          <w:tcPr>
            <w:tcW w:w="533" w:type="dxa"/>
          </w:tcPr>
          <w:p w14:paraId="5F846BE4" w14:textId="002C62E4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760" w:type="dxa"/>
          </w:tcPr>
          <w:p w14:paraId="362D7DA7" w14:textId="6259FE80" w:rsidR="00813014" w:rsidRPr="009833CC" w:rsidRDefault="00B7591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917">
              <w:rPr>
                <w:rFonts w:asciiTheme="majorBidi" w:hAnsiTheme="majorBidi" w:cstheme="majorBidi"/>
                <w:sz w:val="24"/>
                <w:szCs w:val="24"/>
              </w:rPr>
              <w:t>How satisfied were you with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xtent to which the caregivers kept you </w:t>
            </w:r>
            <w:r w:rsidR="00DA488E">
              <w:rPr>
                <w:rFonts w:asciiTheme="majorBidi" w:hAnsiTheme="majorBidi" w:cstheme="majorBidi"/>
                <w:sz w:val="24"/>
                <w:szCs w:val="24"/>
              </w:rPr>
              <w:t>informed as your baby’s condition changed?</w:t>
            </w:r>
          </w:p>
        </w:tc>
        <w:tc>
          <w:tcPr>
            <w:tcW w:w="1080" w:type="dxa"/>
          </w:tcPr>
          <w:p w14:paraId="0A3A4431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7856BB1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3253DFB5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6B9FCE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27A460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3D9BFC7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39F2B6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1F2B3305" w14:textId="77777777" w:rsidTr="00C563E3">
        <w:trPr>
          <w:jc w:val="center"/>
        </w:trPr>
        <w:tc>
          <w:tcPr>
            <w:tcW w:w="533" w:type="dxa"/>
          </w:tcPr>
          <w:p w14:paraId="0CB5C9B4" w14:textId="778ABFE2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760" w:type="dxa"/>
          </w:tcPr>
          <w:p w14:paraId="25F3795A" w14:textId="18396DBD" w:rsidR="00813014" w:rsidRPr="009833CC" w:rsidRDefault="00DA488E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A488E">
              <w:rPr>
                <w:rFonts w:asciiTheme="majorBidi" w:hAnsiTheme="majorBidi" w:cstheme="majorBidi"/>
                <w:sz w:val="24"/>
                <w:szCs w:val="24"/>
              </w:rPr>
              <w:t xml:space="preserve">How satisfied were you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often </w:t>
            </w:r>
            <w:r w:rsidR="00542A1F">
              <w:rPr>
                <w:rFonts w:asciiTheme="majorBidi" w:hAnsiTheme="majorBidi" w:cstheme="majorBidi"/>
                <w:sz w:val="24"/>
                <w:szCs w:val="24"/>
              </w:rPr>
              <w:t>the caregivers offered to meet with you in private?</w:t>
            </w:r>
          </w:p>
        </w:tc>
        <w:tc>
          <w:tcPr>
            <w:tcW w:w="1080" w:type="dxa"/>
          </w:tcPr>
          <w:p w14:paraId="088333DC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C69414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5CFB4AF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78BD3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FF3FF1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44E866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A9487D1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1F40425A" w14:textId="77777777" w:rsidTr="00C563E3">
        <w:trPr>
          <w:jc w:val="center"/>
        </w:trPr>
        <w:tc>
          <w:tcPr>
            <w:tcW w:w="533" w:type="dxa"/>
          </w:tcPr>
          <w:p w14:paraId="01C3F465" w14:textId="3A17B554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760" w:type="dxa"/>
          </w:tcPr>
          <w:p w14:paraId="57511557" w14:textId="57A3C336" w:rsidR="00813014" w:rsidRPr="009833CC" w:rsidRDefault="00542A1F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2A1F">
              <w:rPr>
                <w:rFonts w:asciiTheme="majorBidi" w:hAnsiTheme="majorBidi" w:cstheme="majorBidi"/>
                <w:sz w:val="24"/>
                <w:szCs w:val="24"/>
              </w:rPr>
              <w:t>How satisfied were you with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umber of meeting</w:t>
            </w:r>
            <w:r w:rsidR="00FD0282">
              <w:rPr>
                <w:rFonts w:asciiTheme="majorBidi" w:hAnsiTheme="majorBidi" w:cstheme="majorBidi"/>
                <w:sz w:val="24"/>
                <w:szCs w:val="24"/>
              </w:rPr>
              <w:t xml:space="preserve">s arranged with your baby’s doctors to discuss what you might expect for your baby </w:t>
            </w:r>
            <w:r w:rsidR="00050643">
              <w:rPr>
                <w:rFonts w:asciiTheme="majorBidi" w:hAnsiTheme="majorBidi" w:cstheme="majorBidi"/>
                <w:sz w:val="24"/>
                <w:szCs w:val="24"/>
              </w:rPr>
              <w:t>in the future?</w:t>
            </w:r>
          </w:p>
        </w:tc>
        <w:tc>
          <w:tcPr>
            <w:tcW w:w="1080" w:type="dxa"/>
          </w:tcPr>
          <w:p w14:paraId="5CAC923B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372C34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44BAD04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DD48723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5119A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52615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26CB3F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62225F45" w14:textId="77777777" w:rsidTr="00C563E3">
        <w:trPr>
          <w:jc w:val="center"/>
        </w:trPr>
        <w:tc>
          <w:tcPr>
            <w:tcW w:w="533" w:type="dxa"/>
          </w:tcPr>
          <w:p w14:paraId="30E9CA2D" w14:textId="602DF923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760" w:type="dxa"/>
          </w:tcPr>
          <w:p w14:paraId="7F3E3EB3" w14:textId="742A086F" w:rsidR="00813014" w:rsidRPr="009833CC" w:rsidRDefault="00050643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0643">
              <w:rPr>
                <w:rFonts w:asciiTheme="majorBidi" w:hAnsiTheme="majorBidi" w:cstheme="majorBidi"/>
                <w:sz w:val="24"/>
                <w:szCs w:val="24"/>
              </w:rPr>
              <w:t xml:space="preserve">How satisfied were you </w:t>
            </w:r>
            <w:r w:rsidR="00EC4299" w:rsidRPr="00050643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="00EC4299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he medical caregivers told you about the </w:t>
            </w:r>
            <w:r w:rsidR="00EC4299">
              <w:rPr>
                <w:rFonts w:asciiTheme="majorBidi" w:hAnsiTheme="majorBidi" w:cstheme="majorBidi"/>
                <w:sz w:val="24"/>
                <w:szCs w:val="24"/>
              </w:rPr>
              <w:t>long-ter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C4299">
              <w:rPr>
                <w:rFonts w:asciiTheme="majorBidi" w:hAnsiTheme="majorBidi" w:cstheme="majorBidi"/>
                <w:sz w:val="24"/>
                <w:szCs w:val="24"/>
              </w:rPr>
              <w:t>expectation or outlook for your child?</w:t>
            </w:r>
          </w:p>
        </w:tc>
        <w:tc>
          <w:tcPr>
            <w:tcW w:w="1080" w:type="dxa"/>
          </w:tcPr>
          <w:p w14:paraId="11F85F3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069F3D7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7BBC2252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B7D8BD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6B910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A86BA0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735B30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4DC265F3" w14:textId="77777777" w:rsidTr="00C563E3">
        <w:trPr>
          <w:jc w:val="center"/>
        </w:trPr>
        <w:tc>
          <w:tcPr>
            <w:tcW w:w="533" w:type="dxa"/>
          </w:tcPr>
          <w:p w14:paraId="0DB6A02E" w14:textId="5EAD95AD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760" w:type="dxa"/>
          </w:tcPr>
          <w:p w14:paraId="5BADD5C6" w14:textId="32169250" w:rsidR="00813014" w:rsidRPr="009833CC" w:rsidRDefault="00FC7D39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7D39">
              <w:rPr>
                <w:rFonts w:asciiTheme="majorBidi" w:hAnsiTheme="majorBidi" w:cstheme="majorBidi"/>
                <w:sz w:val="24"/>
                <w:szCs w:val="24"/>
              </w:rPr>
              <w:t xml:space="preserve">How satisfied were you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ow much the caregivers were sensitive to the other pressures in your life?</w:t>
            </w:r>
          </w:p>
        </w:tc>
        <w:tc>
          <w:tcPr>
            <w:tcW w:w="1080" w:type="dxa"/>
          </w:tcPr>
          <w:p w14:paraId="36EEE280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05740C9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50149AC8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82C9E4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88047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215FB7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D61D8A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014" w:rsidRPr="005D233F" w14:paraId="0516F62A" w14:textId="77777777" w:rsidTr="00C563E3">
        <w:trPr>
          <w:jc w:val="center"/>
        </w:trPr>
        <w:tc>
          <w:tcPr>
            <w:tcW w:w="533" w:type="dxa"/>
          </w:tcPr>
          <w:p w14:paraId="50E44B04" w14:textId="63592C2F" w:rsidR="00813014" w:rsidRPr="009833CC" w:rsidRDefault="00DD5108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760" w:type="dxa"/>
          </w:tcPr>
          <w:p w14:paraId="35CDF3D8" w14:textId="2EB09DE2" w:rsidR="00813014" w:rsidRPr="009833CC" w:rsidRDefault="009C3087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C3087">
              <w:rPr>
                <w:rFonts w:asciiTheme="majorBidi" w:hAnsiTheme="majorBidi" w:cstheme="majorBidi"/>
                <w:sz w:val="24"/>
                <w:szCs w:val="24"/>
              </w:rPr>
              <w:t>How satisfied were you with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xtent to which the caregivers offered personal opinions or experien</w:t>
            </w:r>
            <w:r w:rsidR="008D0EFA">
              <w:rPr>
                <w:rFonts w:asciiTheme="majorBidi" w:hAnsiTheme="majorBidi" w:cstheme="majorBidi"/>
                <w:sz w:val="24"/>
                <w:szCs w:val="24"/>
              </w:rPr>
              <w:t>ces about your baby’s future condition?</w:t>
            </w:r>
          </w:p>
        </w:tc>
        <w:tc>
          <w:tcPr>
            <w:tcW w:w="1080" w:type="dxa"/>
          </w:tcPr>
          <w:p w14:paraId="391073C5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7361F4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gridSpan w:val="2"/>
          </w:tcPr>
          <w:p w14:paraId="025B21BE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D2A30EA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6A3785F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4DAC8D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6E18779" w14:textId="77777777" w:rsidR="00813014" w:rsidRPr="005D233F" w:rsidRDefault="00813014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5EBF" w:rsidRPr="005D233F" w14:paraId="3E3759FB" w14:textId="77777777" w:rsidTr="00C563E3">
        <w:trPr>
          <w:jc w:val="center"/>
        </w:trPr>
        <w:tc>
          <w:tcPr>
            <w:tcW w:w="14665" w:type="dxa"/>
            <w:gridSpan w:val="10"/>
          </w:tcPr>
          <w:p w14:paraId="09E62700" w14:textId="19BF8C27" w:rsidR="00995EBF" w:rsidRDefault="005F376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 Significant areas of dissatisfaction</w:t>
            </w:r>
          </w:p>
          <w:p w14:paraId="52666B83" w14:textId="1D6F9FF0" w:rsidR="005F376C" w:rsidRPr="005D233F" w:rsidRDefault="005F376C" w:rsidP="0089493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** Minor areas of </w:t>
            </w:r>
            <w:r w:rsidR="00CC28C7">
              <w:rPr>
                <w:rFonts w:asciiTheme="majorBidi" w:hAnsiTheme="majorBidi" w:cstheme="majorBidi"/>
                <w:sz w:val="24"/>
                <w:szCs w:val="24"/>
              </w:rPr>
              <w:t>dissatisfaction</w:t>
            </w:r>
          </w:p>
        </w:tc>
      </w:tr>
    </w:tbl>
    <w:p w14:paraId="1583B5C8" w14:textId="77777777" w:rsidR="00C422EB" w:rsidRDefault="00C422EB"/>
    <w:sectPr w:rsidR="00C422EB" w:rsidSect="00E229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584"/>
    <w:rsid w:val="000103EE"/>
    <w:rsid w:val="000271D3"/>
    <w:rsid w:val="0003183D"/>
    <w:rsid w:val="00050643"/>
    <w:rsid w:val="00060CC0"/>
    <w:rsid w:val="000909F2"/>
    <w:rsid w:val="000A5338"/>
    <w:rsid w:val="000A6559"/>
    <w:rsid w:val="000B4838"/>
    <w:rsid w:val="000D7F5E"/>
    <w:rsid w:val="001177AD"/>
    <w:rsid w:val="00135050"/>
    <w:rsid w:val="00163D4E"/>
    <w:rsid w:val="00167C35"/>
    <w:rsid w:val="00171B66"/>
    <w:rsid w:val="00191E28"/>
    <w:rsid w:val="001C5907"/>
    <w:rsid w:val="001C7CA0"/>
    <w:rsid w:val="001F7F89"/>
    <w:rsid w:val="002379A2"/>
    <w:rsid w:val="00246DA0"/>
    <w:rsid w:val="00285A09"/>
    <w:rsid w:val="002966F8"/>
    <w:rsid w:val="002A4F30"/>
    <w:rsid w:val="002C704B"/>
    <w:rsid w:val="002D2BFA"/>
    <w:rsid w:val="002E1B4B"/>
    <w:rsid w:val="002F5B4F"/>
    <w:rsid w:val="002F67EC"/>
    <w:rsid w:val="0031299E"/>
    <w:rsid w:val="00364632"/>
    <w:rsid w:val="00367FD4"/>
    <w:rsid w:val="003A3988"/>
    <w:rsid w:val="003A63E1"/>
    <w:rsid w:val="003F1F2D"/>
    <w:rsid w:val="00422744"/>
    <w:rsid w:val="004425E8"/>
    <w:rsid w:val="00444AB0"/>
    <w:rsid w:val="00495181"/>
    <w:rsid w:val="004C668B"/>
    <w:rsid w:val="00511D01"/>
    <w:rsid w:val="00527EE3"/>
    <w:rsid w:val="00542A1F"/>
    <w:rsid w:val="00545458"/>
    <w:rsid w:val="00571C41"/>
    <w:rsid w:val="005B5CE4"/>
    <w:rsid w:val="005D233F"/>
    <w:rsid w:val="005F376C"/>
    <w:rsid w:val="005F3E31"/>
    <w:rsid w:val="006218B1"/>
    <w:rsid w:val="00623893"/>
    <w:rsid w:val="006D4D2A"/>
    <w:rsid w:val="006E054B"/>
    <w:rsid w:val="00713260"/>
    <w:rsid w:val="0073549D"/>
    <w:rsid w:val="00747111"/>
    <w:rsid w:val="00752BC9"/>
    <w:rsid w:val="00754A24"/>
    <w:rsid w:val="00762A8D"/>
    <w:rsid w:val="007D1B9B"/>
    <w:rsid w:val="007E7938"/>
    <w:rsid w:val="007F71B5"/>
    <w:rsid w:val="00803682"/>
    <w:rsid w:val="00813014"/>
    <w:rsid w:val="008223F8"/>
    <w:rsid w:val="00845584"/>
    <w:rsid w:val="00852FBD"/>
    <w:rsid w:val="00877C1A"/>
    <w:rsid w:val="00885C4A"/>
    <w:rsid w:val="008B7880"/>
    <w:rsid w:val="008D0EFA"/>
    <w:rsid w:val="008D1197"/>
    <w:rsid w:val="008D2E9B"/>
    <w:rsid w:val="008F4AC5"/>
    <w:rsid w:val="00922099"/>
    <w:rsid w:val="00923B90"/>
    <w:rsid w:val="00950DD2"/>
    <w:rsid w:val="0095174A"/>
    <w:rsid w:val="00975FB1"/>
    <w:rsid w:val="00982154"/>
    <w:rsid w:val="009833CC"/>
    <w:rsid w:val="00995EBF"/>
    <w:rsid w:val="009B104D"/>
    <w:rsid w:val="009C3087"/>
    <w:rsid w:val="009E2882"/>
    <w:rsid w:val="009F2815"/>
    <w:rsid w:val="009F3843"/>
    <w:rsid w:val="009F447D"/>
    <w:rsid w:val="00A00A26"/>
    <w:rsid w:val="00A064B0"/>
    <w:rsid w:val="00A9066A"/>
    <w:rsid w:val="00AB4D11"/>
    <w:rsid w:val="00AC42D4"/>
    <w:rsid w:val="00AC4AB5"/>
    <w:rsid w:val="00AF2FAA"/>
    <w:rsid w:val="00B01768"/>
    <w:rsid w:val="00B43A69"/>
    <w:rsid w:val="00B75917"/>
    <w:rsid w:val="00B846DA"/>
    <w:rsid w:val="00BB2FEE"/>
    <w:rsid w:val="00BC666A"/>
    <w:rsid w:val="00BC6F11"/>
    <w:rsid w:val="00BF41A9"/>
    <w:rsid w:val="00C4100B"/>
    <w:rsid w:val="00C422EB"/>
    <w:rsid w:val="00C563E3"/>
    <w:rsid w:val="00C72749"/>
    <w:rsid w:val="00CA1DD8"/>
    <w:rsid w:val="00CC28C7"/>
    <w:rsid w:val="00CC5957"/>
    <w:rsid w:val="00CD7A13"/>
    <w:rsid w:val="00CE673A"/>
    <w:rsid w:val="00D05D08"/>
    <w:rsid w:val="00D32D17"/>
    <w:rsid w:val="00D47AE1"/>
    <w:rsid w:val="00D55370"/>
    <w:rsid w:val="00D675BD"/>
    <w:rsid w:val="00D90D18"/>
    <w:rsid w:val="00D913C7"/>
    <w:rsid w:val="00DA0EDE"/>
    <w:rsid w:val="00DA488E"/>
    <w:rsid w:val="00DD5108"/>
    <w:rsid w:val="00DE3413"/>
    <w:rsid w:val="00DF1FB2"/>
    <w:rsid w:val="00E22923"/>
    <w:rsid w:val="00E251C6"/>
    <w:rsid w:val="00E36C20"/>
    <w:rsid w:val="00E45B24"/>
    <w:rsid w:val="00E47A88"/>
    <w:rsid w:val="00E62C1B"/>
    <w:rsid w:val="00E63E17"/>
    <w:rsid w:val="00E96EA1"/>
    <w:rsid w:val="00EC4299"/>
    <w:rsid w:val="00ED33BD"/>
    <w:rsid w:val="00EE5C0F"/>
    <w:rsid w:val="00F10F64"/>
    <w:rsid w:val="00F178BD"/>
    <w:rsid w:val="00F524DB"/>
    <w:rsid w:val="00F531D5"/>
    <w:rsid w:val="00F76D58"/>
    <w:rsid w:val="00FA6683"/>
    <w:rsid w:val="00FA7AD6"/>
    <w:rsid w:val="00FC7D39"/>
    <w:rsid w:val="00FD0282"/>
    <w:rsid w:val="00FE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F05B7"/>
  <w15:chartTrackingRefBased/>
  <w15:docId w15:val="{0A5864C1-81E7-41A7-AE55-9D0F5BC6D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37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mardani30@gmail.com</dc:creator>
  <cp:keywords/>
  <dc:description/>
  <cp:lastModifiedBy>Abbas Mardani</cp:lastModifiedBy>
  <cp:revision>4</cp:revision>
  <dcterms:created xsi:type="dcterms:W3CDTF">2020-11-07T08:46:00Z</dcterms:created>
  <dcterms:modified xsi:type="dcterms:W3CDTF">2020-11-10T08:26:00Z</dcterms:modified>
</cp:coreProperties>
</file>